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3B2" w:rsidRPr="003227C0" w:rsidRDefault="006D13B2" w:rsidP="006D13B2">
      <w:r w:rsidRPr="003227C0">
        <w:rPr>
          <w:rFonts w:hint="eastAsia"/>
          <w:b/>
        </w:rPr>
        <w:t>Table S2.</w:t>
      </w:r>
      <w:r w:rsidRPr="003227C0">
        <w:rPr>
          <w:rFonts w:hint="eastAsia"/>
        </w:rPr>
        <w:t xml:space="preserve"> Relation between psychiatrist-diagnosed major depressive disorder (MDD) and stroke incidences with and without major stroke-related covariates in 5015 Taiwan </w:t>
      </w:r>
      <w:r w:rsidRPr="003227C0">
        <w:t>inhabitants</w:t>
      </w:r>
      <w:r w:rsidRPr="003227C0">
        <w:rPr>
          <w:rFonts w:hint="eastAsia"/>
        </w:rPr>
        <w:t>, 2001-2009</w:t>
      </w:r>
    </w:p>
    <w:p w:rsidR="006D13B2" w:rsidRPr="003227C0" w:rsidRDefault="006D13B2" w:rsidP="006D13B2"/>
    <w:tbl>
      <w:tblPr>
        <w:tblW w:w="12592" w:type="dxa"/>
        <w:tblInd w:w="4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43"/>
        <w:gridCol w:w="5665"/>
        <w:gridCol w:w="1849"/>
        <w:gridCol w:w="3243"/>
        <w:gridCol w:w="992"/>
      </w:tblGrid>
      <w:tr w:rsidR="006D13B2" w:rsidRPr="003227C0" w:rsidTr="008433E3">
        <w:tc>
          <w:tcPr>
            <w:tcW w:w="8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Model</w:t>
            </w:r>
          </w:p>
        </w:tc>
        <w:tc>
          <w:tcPr>
            <w:tcW w:w="5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t>C</w:t>
            </w:r>
            <w:r w:rsidRPr="003227C0">
              <w:rPr>
                <w:rFonts w:hint="eastAsia"/>
              </w:rPr>
              <w:t>ovariates included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β</w:t>
            </w:r>
            <w:r w:rsidRPr="003227C0">
              <w:rPr>
                <w:rFonts w:hint="eastAsia"/>
              </w:rPr>
              <w:t>(S.E)</w:t>
            </w:r>
          </w:p>
        </w:tc>
        <w:tc>
          <w:tcPr>
            <w:tcW w:w="32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H.R (95% C</w:t>
            </w:r>
            <w:r w:rsidRPr="003227C0">
              <w:t>onfidence</w:t>
            </w:r>
            <w:r w:rsidRPr="003227C0">
              <w:rPr>
                <w:rFonts w:hint="eastAsia"/>
              </w:rPr>
              <w:t xml:space="preserve"> Interval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6D13B2" w:rsidRPr="003227C0" w:rsidRDefault="006D13B2" w:rsidP="008433E3">
            <w:pPr>
              <w:rPr>
                <w:i/>
              </w:rPr>
            </w:pPr>
            <w:r w:rsidRPr="003227C0">
              <w:rPr>
                <w:rFonts w:hint="eastAsia"/>
                <w:i/>
              </w:rPr>
              <w:t>p</w:t>
            </w:r>
          </w:p>
        </w:tc>
      </w:tr>
      <w:tr w:rsidR="006D13B2" w:rsidRPr="003227C0" w:rsidTr="008433E3"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I</w:t>
            </w:r>
          </w:p>
        </w:tc>
        <w:tc>
          <w:tcPr>
            <w:tcW w:w="56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MDD diagnosis, age and sex</w:t>
            </w: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0.435 (0.179)</w:t>
            </w:r>
          </w:p>
        </w:tc>
        <w:tc>
          <w:tcPr>
            <w:tcW w:w="32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1.544 (1.087 to 2.19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pPr>
              <w:rPr>
                <w:b/>
              </w:rPr>
            </w:pPr>
            <w:r w:rsidRPr="003227C0">
              <w:rPr>
                <w:rFonts w:hint="eastAsia"/>
                <w:b/>
              </w:rPr>
              <w:t>0.015*</w:t>
            </w:r>
          </w:p>
        </w:tc>
      </w:tr>
      <w:tr w:rsidR="006D13B2" w:rsidRPr="003227C0" w:rsidTr="008433E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II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 xml:space="preserve">MDD diagnosis, </w:t>
            </w:r>
            <w:r w:rsidRPr="003227C0">
              <w:t>age, sex</w:t>
            </w:r>
            <w:r w:rsidRPr="003227C0">
              <w:rPr>
                <w:rFonts w:hint="eastAsia"/>
              </w:rPr>
              <w:t>,</w:t>
            </w:r>
            <w:r w:rsidRPr="003227C0">
              <w:t xml:space="preserve"> and </w:t>
            </w:r>
            <w:r w:rsidRPr="003227C0">
              <w:rPr>
                <w:rFonts w:hint="eastAsia"/>
              </w:rPr>
              <w:t>major metabolic diseas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0.386 (0.179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1.471 (1.035 to 2.0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pPr>
              <w:rPr>
                <w:b/>
              </w:rPr>
            </w:pPr>
            <w:r w:rsidRPr="003227C0">
              <w:rPr>
                <w:rFonts w:hint="eastAsia"/>
                <w:b/>
              </w:rPr>
              <w:t>0.031*</w:t>
            </w:r>
          </w:p>
        </w:tc>
      </w:tr>
      <w:tr w:rsidR="006D13B2" w:rsidRPr="003227C0" w:rsidTr="008433E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III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 xml:space="preserve">MDD diagnosis, </w:t>
            </w:r>
            <w:r w:rsidRPr="003227C0">
              <w:t>age, sex</w:t>
            </w:r>
            <w:r w:rsidRPr="003227C0">
              <w:rPr>
                <w:rFonts w:hint="eastAsia"/>
              </w:rPr>
              <w:t>,</w:t>
            </w:r>
            <w:r w:rsidRPr="003227C0">
              <w:t xml:space="preserve"> and substance abuse/dependenc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0.364 (0.183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1.439 (1.005 to 2.0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3B2" w:rsidRPr="003227C0" w:rsidRDefault="006D13B2" w:rsidP="008433E3">
            <w:pPr>
              <w:rPr>
                <w:b/>
              </w:rPr>
            </w:pPr>
            <w:r w:rsidRPr="003227C0">
              <w:rPr>
                <w:rFonts w:hint="eastAsia"/>
                <w:b/>
              </w:rPr>
              <w:t>0.047*</w:t>
            </w:r>
          </w:p>
        </w:tc>
      </w:tr>
      <w:tr w:rsidR="006D13B2" w:rsidRPr="003227C0" w:rsidTr="008433E3"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IV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MDD diagnosis, age, sex, major metabolic diseases, and substanc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0.322 (0.184)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1.380 (0.963 to 1.9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D13B2" w:rsidRPr="003227C0" w:rsidRDefault="006D13B2" w:rsidP="008433E3">
            <w:r w:rsidRPr="003227C0">
              <w:rPr>
                <w:rFonts w:hint="eastAsia"/>
              </w:rPr>
              <w:t>0.080</w:t>
            </w:r>
          </w:p>
        </w:tc>
      </w:tr>
    </w:tbl>
    <w:p w:rsidR="006D13B2" w:rsidRPr="003227C0" w:rsidRDefault="006D13B2" w:rsidP="006D13B2">
      <w:r w:rsidRPr="003227C0">
        <w:rPr>
          <w:rFonts w:hint="eastAsia"/>
        </w:rPr>
        <w:t xml:space="preserve">* </w:t>
      </w:r>
      <w:proofErr w:type="gramStart"/>
      <w:r w:rsidRPr="003227C0">
        <w:rPr>
          <w:rFonts w:hint="eastAsia"/>
          <w:i/>
        </w:rPr>
        <w:t>p</w:t>
      </w:r>
      <w:proofErr w:type="gramEnd"/>
      <w:r w:rsidRPr="003227C0">
        <w:rPr>
          <w:rFonts w:hint="eastAsia"/>
        </w:rPr>
        <w:t xml:space="preserve"> &lt; 0.05, statistically significant</w:t>
      </w:r>
    </w:p>
    <w:p w:rsidR="00790235" w:rsidRDefault="00790235">
      <w:bookmarkStart w:id="0" w:name="_GoBack"/>
      <w:bookmarkEnd w:id="0"/>
    </w:p>
    <w:sectPr w:rsidR="007902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3B2"/>
    <w:rsid w:val="0000000B"/>
    <w:rsid w:val="00004D8A"/>
    <w:rsid w:val="00016979"/>
    <w:rsid w:val="00016C93"/>
    <w:rsid w:val="000375B0"/>
    <w:rsid w:val="000407EE"/>
    <w:rsid w:val="00044759"/>
    <w:rsid w:val="000459B8"/>
    <w:rsid w:val="00052865"/>
    <w:rsid w:val="000536B1"/>
    <w:rsid w:val="00055225"/>
    <w:rsid w:val="0005613B"/>
    <w:rsid w:val="0005770B"/>
    <w:rsid w:val="000622D8"/>
    <w:rsid w:val="00065264"/>
    <w:rsid w:val="00065670"/>
    <w:rsid w:val="00066722"/>
    <w:rsid w:val="000677C4"/>
    <w:rsid w:val="0007792E"/>
    <w:rsid w:val="000822F5"/>
    <w:rsid w:val="00095710"/>
    <w:rsid w:val="000C0846"/>
    <w:rsid w:val="000C2DB5"/>
    <w:rsid w:val="000C35B9"/>
    <w:rsid w:val="000D2542"/>
    <w:rsid w:val="000E3728"/>
    <w:rsid w:val="000F41B7"/>
    <w:rsid w:val="00104505"/>
    <w:rsid w:val="00114DBC"/>
    <w:rsid w:val="001241EF"/>
    <w:rsid w:val="001352B0"/>
    <w:rsid w:val="00146393"/>
    <w:rsid w:val="00160130"/>
    <w:rsid w:val="00162C9E"/>
    <w:rsid w:val="00175230"/>
    <w:rsid w:val="00186C88"/>
    <w:rsid w:val="00187641"/>
    <w:rsid w:val="00187E64"/>
    <w:rsid w:val="00190B9F"/>
    <w:rsid w:val="00191290"/>
    <w:rsid w:val="0019477A"/>
    <w:rsid w:val="00195F5D"/>
    <w:rsid w:val="0019694B"/>
    <w:rsid w:val="001A0B40"/>
    <w:rsid w:val="001A1165"/>
    <w:rsid w:val="001B0A26"/>
    <w:rsid w:val="001D56E3"/>
    <w:rsid w:val="001E47BB"/>
    <w:rsid w:val="001E4AF2"/>
    <w:rsid w:val="001F1898"/>
    <w:rsid w:val="001F22A0"/>
    <w:rsid w:val="001F4CDD"/>
    <w:rsid w:val="00221038"/>
    <w:rsid w:val="00222BB6"/>
    <w:rsid w:val="002274D8"/>
    <w:rsid w:val="00246E37"/>
    <w:rsid w:val="00252D95"/>
    <w:rsid w:val="00257FFE"/>
    <w:rsid w:val="00260E27"/>
    <w:rsid w:val="00266363"/>
    <w:rsid w:val="00267163"/>
    <w:rsid w:val="002675A2"/>
    <w:rsid w:val="002716FE"/>
    <w:rsid w:val="002740C9"/>
    <w:rsid w:val="00283256"/>
    <w:rsid w:val="00284CAC"/>
    <w:rsid w:val="00292389"/>
    <w:rsid w:val="00296EBF"/>
    <w:rsid w:val="002A5624"/>
    <w:rsid w:val="002D05E1"/>
    <w:rsid w:val="002D3AE2"/>
    <w:rsid w:val="002E31B7"/>
    <w:rsid w:val="002E7F38"/>
    <w:rsid w:val="002F01FE"/>
    <w:rsid w:val="002F703E"/>
    <w:rsid w:val="002F7135"/>
    <w:rsid w:val="002F7F1F"/>
    <w:rsid w:val="00307BDC"/>
    <w:rsid w:val="00315AA9"/>
    <w:rsid w:val="00322DBD"/>
    <w:rsid w:val="00330306"/>
    <w:rsid w:val="00332AF6"/>
    <w:rsid w:val="0033495C"/>
    <w:rsid w:val="00337DF1"/>
    <w:rsid w:val="00342B80"/>
    <w:rsid w:val="003505D4"/>
    <w:rsid w:val="00356198"/>
    <w:rsid w:val="0037389D"/>
    <w:rsid w:val="0037442F"/>
    <w:rsid w:val="00380632"/>
    <w:rsid w:val="0038436A"/>
    <w:rsid w:val="00385D20"/>
    <w:rsid w:val="0038791B"/>
    <w:rsid w:val="00391F45"/>
    <w:rsid w:val="003930FF"/>
    <w:rsid w:val="00393A58"/>
    <w:rsid w:val="003A7551"/>
    <w:rsid w:val="003C1E4B"/>
    <w:rsid w:val="003E1D0C"/>
    <w:rsid w:val="003E3F86"/>
    <w:rsid w:val="003E4E7F"/>
    <w:rsid w:val="003E697B"/>
    <w:rsid w:val="003E7977"/>
    <w:rsid w:val="003F167B"/>
    <w:rsid w:val="003F2D5B"/>
    <w:rsid w:val="003F3B10"/>
    <w:rsid w:val="003F6031"/>
    <w:rsid w:val="00405544"/>
    <w:rsid w:val="00405C43"/>
    <w:rsid w:val="00437442"/>
    <w:rsid w:val="00443186"/>
    <w:rsid w:val="00453998"/>
    <w:rsid w:val="00454373"/>
    <w:rsid w:val="00454DEA"/>
    <w:rsid w:val="004573E1"/>
    <w:rsid w:val="00460FCA"/>
    <w:rsid w:val="004617AE"/>
    <w:rsid w:val="00461E8E"/>
    <w:rsid w:val="004623CF"/>
    <w:rsid w:val="00463EC0"/>
    <w:rsid w:val="004676B1"/>
    <w:rsid w:val="00483699"/>
    <w:rsid w:val="00490BC6"/>
    <w:rsid w:val="004916E2"/>
    <w:rsid w:val="00494B3D"/>
    <w:rsid w:val="004A39EF"/>
    <w:rsid w:val="004B01A4"/>
    <w:rsid w:val="004B7828"/>
    <w:rsid w:val="004C298E"/>
    <w:rsid w:val="004C7EF5"/>
    <w:rsid w:val="004D0223"/>
    <w:rsid w:val="004D669B"/>
    <w:rsid w:val="004E13D3"/>
    <w:rsid w:val="004F76E4"/>
    <w:rsid w:val="005008EE"/>
    <w:rsid w:val="00505856"/>
    <w:rsid w:val="00513A4B"/>
    <w:rsid w:val="005257C6"/>
    <w:rsid w:val="00536953"/>
    <w:rsid w:val="00544834"/>
    <w:rsid w:val="005520C8"/>
    <w:rsid w:val="00563392"/>
    <w:rsid w:val="00567C0D"/>
    <w:rsid w:val="005709E6"/>
    <w:rsid w:val="00576F4C"/>
    <w:rsid w:val="00577B94"/>
    <w:rsid w:val="0058390C"/>
    <w:rsid w:val="005870E5"/>
    <w:rsid w:val="005A2ED2"/>
    <w:rsid w:val="005A3A49"/>
    <w:rsid w:val="005A7EAF"/>
    <w:rsid w:val="005B6BA8"/>
    <w:rsid w:val="005C22B4"/>
    <w:rsid w:val="005C4DDA"/>
    <w:rsid w:val="005E04C5"/>
    <w:rsid w:val="005F7D21"/>
    <w:rsid w:val="006002D4"/>
    <w:rsid w:val="00612650"/>
    <w:rsid w:val="006156BE"/>
    <w:rsid w:val="0062082F"/>
    <w:rsid w:val="00625A8F"/>
    <w:rsid w:val="006274DC"/>
    <w:rsid w:val="00631679"/>
    <w:rsid w:val="0063308A"/>
    <w:rsid w:val="00633DE0"/>
    <w:rsid w:val="0064216B"/>
    <w:rsid w:val="0065057F"/>
    <w:rsid w:val="00651D62"/>
    <w:rsid w:val="0065411D"/>
    <w:rsid w:val="00654278"/>
    <w:rsid w:val="00654414"/>
    <w:rsid w:val="0065645E"/>
    <w:rsid w:val="00657DBC"/>
    <w:rsid w:val="00664C92"/>
    <w:rsid w:val="006718CB"/>
    <w:rsid w:val="0067326A"/>
    <w:rsid w:val="00674832"/>
    <w:rsid w:val="00680098"/>
    <w:rsid w:val="00681776"/>
    <w:rsid w:val="006852A4"/>
    <w:rsid w:val="0068683E"/>
    <w:rsid w:val="006A0937"/>
    <w:rsid w:val="006B1077"/>
    <w:rsid w:val="006B25A0"/>
    <w:rsid w:val="006B6634"/>
    <w:rsid w:val="006C0035"/>
    <w:rsid w:val="006C259C"/>
    <w:rsid w:val="006C3910"/>
    <w:rsid w:val="006C4132"/>
    <w:rsid w:val="006D13B2"/>
    <w:rsid w:val="006D2752"/>
    <w:rsid w:val="006E042A"/>
    <w:rsid w:val="006E2C75"/>
    <w:rsid w:val="006E47D0"/>
    <w:rsid w:val="006F02D3"/>
    <w:rsid w:val="006F5021"/>
    <w:rsid w:val="006F713C"/>
    <w:rsid w:val="007017E8"/>
    <w:rsid w:val="00725F48"/>
    <w:rsid w:val="007344DD"/>
    <w:rsid w:val="00736EE2"/>
    <w:rsid w:val="00745C34"/>
    <w:rsid w:val="00747BEE"/>
    <w:rsid w:val="00760BD6"/>
    <w:rsid w:val="00764DCA"/>
    <w:rsid w:val="007741F2"/>
    <w:rsid w:val="00782B98"/>
    <w:rsid w:val="0078351C"/>
    <w:rsid w:val="00783CFB"/>
    <w:rsid w:val="00790235"/>
    <w:rsid w:val="0079794C"/>
    <w:rsid w:val="007A01A1"/>
    <w:rsid w:val="007A1ACC"/>
    <w:rsid w:val="007A649B"/>
    <w:rsid w:val="007B13A5"/>
    <w:rsid w:val="007B3738"/>
    <w:rsid w:val="007B66B7"/>
    <w:rsid w:val="007C1C6D"/>
    <w:rsid w:val="007C7372"/>
    <w:rsid w:val="007D0224"/>
    <w:rsid w:val="007D079C"/>
    <w:rsid w:val="007D5989"/>
    <w:rsid w:val="007E6E92"/>
    <w:rsid w:val="007F6E83"/>
    <w:rsid w:val="007F738A"/>
    <w:rsid w:val="00802BBB"/>
    <w:rsid w:val="0080381F"/>
    <w:rsid w:val="0080423C"/>
    <w:rsid w:val="008139DD"/>
    <w:rsid w:val="008146A8"/>
    <w:rsid w:val="00824F12"/>
    <w:rsid w:val="00852C8D"/>
    <w:rsid w:val="0086282C"/>
    <w:rsid w:val="00862E24"/>
    <w:rsid w:val="008639A8"/>
    <w:rsid w:val="00874980"/>
    <w:rsid w:val="0088377D"/>
    <w:rsid w:val="008A02CB"/>
    <w:rsid w:val="008B2498"/>
    <w:rsid w:val="008C4230"/>
    <w:rsid w:val="008C54CF"/>
    <w:rsid w:val="008E58B1"/>
    <w:rsid w:val="008F12F0"/>
    <w:rsid w:val="008F392A"/>
    <w:rsid w:val="009150DF"/>
    <w:rsid w:val="00936D7D"/>
    <w:rsid w:val="00940F85"/>
    <w:rsid w:val="00954681"/>
    <w:rsid w:val="00960CAE"/>
    <w:rsid w:val="00970490"/>
    <w:rsid w:val="00973C42"/>
    <w:rsid w:val="00985CA1"/>
    <w:rsid w:val="009A1257"/>
    <w:rsid w:val="009B108A"/>
    <w:rsid w:val="009B65D2"/>
    <w:rsid w:val="009C1CC9"/>
    <w:rsid w:val="009D2525"/>
    <w:rsid w:val="009D3023"/>
    <w:rsid w:val="009D4648"/>
    <w:rsid w:val="009F3C1D"/>
    <w:rsid w:val="009F434D"/>
    <w:rsid w:val="009F4EA9"/>
    <w:rsid w:val="009F62D5"/>
    <w:rsid w:val="00A01052"/>
    <w:rsid w:val="00A04429"/>
    <w:rsid w:val="00A150A5"/>
    <w:rsid w:val="00A31710"/>
    <w:rsid w:val="00A40C85"/>
    <w:rsid w:val="00A6077D"/>
    <w:rsid w:val="00A64124"/>
    <w:rsid w:val="00A720EE"/>
    <w:rsid w:val="00A82688"/>
    <w:rsid w:val="00A86336"/>
    <w:rsid w:val="00A86AB3"/>
    <w:rsid w:val="00A9296A"/>
    <w:rsid w:val="00A95754"/>
    <w:rsid w:val="00AA2C78"/>
    <w:rsid w:val="00AA46E0"/>
    <w:rsid w:val="00AA61DE"/>
    <w:rsid w:val="00AC125A"/>
    <w:rsid w:val="00AC1337"/>
    <w:rsid w:val="00AC1C68"/>
    <w:rsid w:val="00AD1713"/>
    <w:rsid w:val="00AD2957"/>
    <w:rsid w:val="00AD7FA6"/>
    <w:rsid w:val="00AE6E0F"/>
    <w:rsid w:val="00AF2EEF"/>
    <w:rsid w:val="00AF309A"/>
    <w:rsid w:val="00AF30DB"/>
    <w:rsid w:val="00AF4D72"/>
    <w:rsid w:val="00B010CD"/>
    <w:rsid w:val="00B04126"/>
    <w:rsid w:val="00B04D5D"/>
    <w:rsid w:val="00B21FAA"/>
    <w:rsid w:val="00B21FC7"/>
    <w:rsid w:val="00B22D25"/>
    <w:rsid w:val="00B26DB8"/>
    <w:rsid w:val="00B317A0"/>
    <w:rsid w:val="00B43DC4"/>
    <w:rsid w:val="00B44168"/>
    <w:rsid w:val="00B4535D"/>
    <w:rsid w:val="00B518D2"/>
    <w:rsid w:val="00B55756"/>
    <w:rsid w:val="00B614C6"/>
    <w:rsid w:val="00B6555C"/>
    <w:rsid w:val="00B665EA"/>
    <w:rsid w:val="00B710D1"/>
    <w:rsid w:val="00B7238B"/>
    <w:rsid w:val="00B90911"/>
    <w:rsid w:val="00B9694D"/>
    <w:rsid w:val="00B96E91"/>
    <w:rsid w:val="00BA0350"/>
    <w:rsid w:val="00BA0DBC"/>
    <w:rsid w:val="00BC0A7C"/>
    <w:rsid w:val="00BC5312"/>
    <w:rsid w:val="00BD47B7"/>
    <w:rsid w:val="00BE1B46"/>
    <w:rsid w:val="00BE319A"/>
    <w:rsid w:val="00BE4124"/>
    <w:rsid w:val="00C01F47"/>
    <w:rsid w:val="00C122D3"/>
    <w:rsid w:val="00C25D16"/>
    <w:rsid w:val="00C317C8"/>
    <w:rsid w:val="00C33C37"/>
    <w:rsid w:val="00C34C15"/>
    <w:rsid w:val="00C36716"/>
    <w:rsid w:val="00C40F62"/>
    <w:rsid w:val="00C50A78"/>
    <w:rsid w:val="00C53556"/>
    <w:rsid w:val="00C543EB"/>
    <w:rsid w:val="00C617F9"/>
    <w:rsid w:val="00C63031"/>
    <w:rsid w:val="00C704AF"/>
    <w:rsid w:val="00C72A70"/>
    <w:rsid w:val="00C76E13"/>
    <w:rsid w:val="00C86AFB"/>
    <w:rsid w:val="00C975B2"/>
    <w:rsid w:val="00CA2E3C"/>
    <w:rsid w:val="00CA5408"/>
    <w:rsid w:val="00CB3070"/>
    <w:rsid w:val="00CC43E8"/>
    <w:rsid w:val="00CC442A"/>
    <w:rsid w:val="00CC49BB"/>
    <w:rsid w:val="00CD2C3E"/>
    <w:rsid w:val="00CD572E"/>
    <w:rsid w:val="00CD5C63"/>
    <w:rsid w:val="00CD6FC6"/>
    <w:rsid w:val="00CD795F"/>
    <w:rsid w:val="00CE5109"/>
    <w:rsid w:val="00CE566F"/>
    <w:rsid w:val="00CE7B79"/>
    <w:rsid w:val="00CF2301"/>
    <w:rsid w:val="00CF296D"/>
    <w:rsid w:val="00CF56B8"/>
    <w:rsid w:val="00D07F11"/>
    <w:rsid w:val="00D11E21"/>
    <w:rsid w:val="00D1327A"/>
    <w:rsid w:val="00D144C5"/>
    <w:rsid w:val="00D158E9"/>
    <w:rsid w:val="00D1777E"/>
    <w:rsid w:val="00D30F54"/>
    <w:rsid w:val="00D507BE"/>
    <w:rsid w:val="00D52BAF"/>
    <w:rsid w:val="00D52D11"/>
    <w:rsid w:val="00D537BF"/>
    <w:rsid w:val="00D54744"/>
    <w:rsid w:val="00D55B17"/>
    <w:rsid w:val="00D57381"/>
    <w:rsid w:val="00D63D07"/>
    <w:rsid w:val="00D65763"/>
    <w:rsid w:val="00D728F0"/>
    <w:rsid w:val="00D73782"/>
    <w:rsid w:val="00D75E31"/>
    <w:rsid w:val="00D817BF"/>
    <w:rsid w:val="00D85286"/>
    <w:rsid w:val="00D90CE1"/>
    <w:rsid w:val="00D936C3"/>
    <w:rsid w:val="00D94C92"/>
    <w:rsid w:val="00D95C02"/>
    <w:rsid w:val="00DA58A3"/>
    <w:rsid w:val="00DA7CEF"/>
    <w:rsid w:val="00DB1F46"/>
    <w:rsid w:val="00DB2A6F"/>
    <w:rsid w:val="00DC4D5F"/>
    <w:rsid w:val="00DC6A94"/>
    <w:rsid w:val="00DD337E"/>
    <w:rsid w:val="00DD5FDD"/>
    <w:rsid w:val="00DD650F"/>
    <w:rsid w:val="00DD7A7F"/>
    <w:rsid w:val="00DD7EDC"/>
    <w:rsid w:val="00DE1930"/>
    <w:rsid w:val="00DF7B29"/>
    <w:rsid w:val="00E00012"/>
    <w:rsid w:val="00E1400F"/>
    <w:rsid w:val="00E1437A"/>
    <w:rsid w:val="00E16A33"/>
    <w:rsid w:val="00E22C43"/>
    <w:rsid w:val="00E2674C"/>
    <w:rsid w:val="00E3192B"/>
    <w:rsid w:val="00E43BBA"/>
    <w:rsid w:val="00E62BC7"/>
    <w:rsid w:val="00E6447F"/>
    <w:rsid w:val="00E64CFB"/>
    <w:rsid w:val="00E87D25"/>
    <w:rsid w:val="00E93E26"/>
    <w:rsid w:val="00E9748A"/>
    <w:rsid w:val="00EA044C"/>
    <w:rsid w:val="00EA34F8"/>
    <w:rsid w:val="00EA49CD"/>
    <w:rsid w:val="00EA65D4"/>
    <w:rsid w:val="00EA6EE6"/>
    <w:rsid w:val="00EB348F"/>
    <w:rsid w:val="00EB6C33"/>
    <w:rsid w:val="00EC0989"/>
    <w:rsid w:val="00EC227E"/>
    <w:rsid w:val="00ED3735"/>
    <w:rsid w:val="00ED719A"/>
    <w:rsid w:val="00EE5BE9"/>
    <w:rsid w:val="00EE66BA"/>
    <w:rsid w:val="00EE776F"/>
    <w:rsid w:val="00EF16A8"/>
    <w:rsid w:val="00EF2392"/>
    <w:rsid w:val="00F04C71"/>
    <w:rsid w:val="00F13675"/>
    <w:rsid w:val="00F3265F"/>
    <w:rsid w:val="00F44662"/>
    <w:rsid w:val="00F44CF2"/>
    <w:rsid w:val="00F454CD"/>
    <w:rsid w:val="00F50A6C"/>
    <w:rsid w:val="00F529E8"/>
    <w:rsid w:val="00F55691"/>
    <w:rsid w:val="00F63736"/>
    <w:rsid w:val="00F651F2"/>
    <w:rsid w:val="00F8184B"/>
    <w:rsid w:val="00F876E7"/>
    <w:rsid w:val="00F8790C"/>
    <w:rsid w:val="00F91AE6"/>
    <w:rsid w:val="00F9656B"/>
    <w:rsid w:val="00F97DCF"/>
    <w:rsid w:val="00FB4E66"/>
    <w:rsid w:val="00FC607D"/>
    <w:rsid w:val="00FE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3B2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3B2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1</cp:revision>
  <dcterms:created xsi:type="dcterms:W3CDTF">2012-09-12T08:12:00Z</dcterms:created>
  <dcterms:modified xsi:type="dcterms:W3CDTF">2012-09-12T08:12:00Z</dcterms:modified>
</cp:coreProperties>
</file>